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3727" w:rsidRPr="00D12D30" w:rsidRDefault="00EE7217" w:rsidP="005437B2">
      <w:pPr>
        <w:spacing w:after="0"/>
        <w:jc w:val="center"/>
        <w:rPr>
          <w:rFonts w:ascii="Times New Roman" w:hAnsi="Times New Roman" w:cs="Times New Roman"/>
          <w:b/>
          <w:sz w:val="20"/>
          <w:szCs w:val="18"/>
        </w:rPr>
      </w:pPr>
      <w:r w:rsidRPr="00D12D30">
        <w:rPr>
          <w:rFonts w:ascii="Times New Roman" w:hAnsi="Times New Roman" w:cs="Times New Roman"/>
          <w:b/>
          <w:sz w:val="20"/>
          <w:szCs w:val="18"/>
        </w:rPr>
        <w:t>Table S1. Primer informati</w:t>
      </w:r>
      <w:bookmarkStart w:id="0" w:name="_GoBack"/>
      <w:bookmarkEnd w:id="0"/>
      <w:r w:rsidRPr="00D12D30">
        <w:rPr>
          <w:rFonts w:ascii="Times New Roman" w:hAnsi="Times New Roman" w:cs="Times New Roman"/>
          <w:b/>
          <w:sz w:val="20"/>
          <w:szCs w:val="18"/>
        </w:rPr>
        <w:t>on</w:t>
      </w:r>
    </w:p>
    <w:tbl>
      <w:tblPr>
        <w:tblStyle w:val="a5"/>
        <w:tblW w:w="793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095"/>
      </w:tblGrid>
      <w:tr w:rsidR="00082763" w:rsidRPr="00D12D30" w:rsidTr="002B1AEA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763" w:rsidRPr="00D12D30" w:rsidRDefault="00DA7D37" w:rsidP="00DA106D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D12D30">
              <w:rPr>
                <w:rFonts w:ascii="Times New Roman" w:hAnsi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763" w:rsidRPr="00D12D30" w:rsidRDefault="00D52D39" w:rsidP="00DA106D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D12D30"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  <w:r w:rsidR="00082763" w:rsidRPr="00D12D30">
              <w:rPr>
                <w:rFonts w:ascii="Times New Roman" w:hAnsi="Times New Roman"/>
                <w:b/>
                <w:bCs/>
                <w:sz w:val="18"/>
                <w:szCs w:val="18"/>
              </w:rPr>
              <w:t>equence</w:t>
            </w:r>
            <w:r w:rsidRPr="00D12D3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5’</w:t>
            </w:r>
            <w:r w:rsidR="00DA7D37" w:rsidRPr="00D12D3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to </w:t>
            </w:r>
            <w:r w:rsidRPr="00D12D30">
              <w:rPr>
                <w:rFonts w:ascii="Times New Roman" w:hAnsi="Times New Roman"/>
                <w:b/>
                <w:bCs/>
                <w:sz w:val="18"/>
                <w:szCs w:val="18"/>
              </w:rPr>
              <w:t>3’)</w:t>
            </w:r>
          </w:p>
        </w:tc>
      </w:tr>
      <w:tr w:rsidR="00082763" w:rsidRPr="00863727" w:rsidTr="002B1AEA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82763" w:rsidRPr="00863727" w:rsidRDefault="00D52D39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</w:t>
            </w:r>
            <w:r w:rsidR="002C74CA" w:rsidRPr="00863727">
              <w:rPr>
                <w:rFonts w:ascii="Times New Roman" w:hAnsi="Times New Roman"/>
                <w:sz w:val="18"/>
                <w:szCs w:val="18"/>
              </w:rPr>
              <w:t>atA</w:t>
            </w:r>
            <w:r w:rsidR="00A8271B" w:rsidRPr="00863727">
              <w:rPr>
                <w:rFonts w:ascii="Times New Roman" w:hAnsi="Times New Roman"/>
                <w:sz w:val="18"/>
                <w:szCs w:val="18"/>
              </w:rPr>
              <w:t>1</w:t>
            </w:r>
            <w:r w:rsidR="003258CD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C74CA" w:rsidRPr="00863727">
              <w:rPr>
                <w:rFonts w:ascii="Times New Roman" w:hAnsi="Times New Roman"/>
                <w:sz w:val="18"/>
                <w:szCs w:val="18"/>
              </w:rPr>
              <w:t>up1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vAlign w:val="center"/>
          </w:tcPr>
          <w:p w:rsidR="00082763" w:rsidRPr="00863727" w:rsidRDefault="0008276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CTGCATGAATTCCCGGGAGAGCTCGATGGTGATGGAGCGCATT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D52D39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</w:t>
            </w:r>
            <w:r w:rsidR="002C74CA" w:rsidRPr="00863727">
              <w:rPr>
                <w:rFonts w:ascii="Times New Roman" w:hAnsi="Times New Roman"/>
                <w:sz w:val="18"/>
                <w:szCs w:val="18"/>
              </w:rPr>
              <w:t>atA</w:t>
            </w:r>
            <w:r w:rsidR="003258CD" w:rsidRPr="00863727">
              <w:rPr>
                <w:rFonts w:ascii="Times New Roman" w:hAnsi="Times New Roman"/>
                <w:sz w:val="18"/>
                <w:szCs w:val="18"/>
              </w:rPr>
              <w:t>1</w:t>
            </w:r>
            <w:r w:rsidR="002C74CA" w:rsidRPr="00863727">
              <w:rPr>
                <w:rFonts w:ascii="Times New Roman" w:hAnsi="Times New Roman"/>
                <w:sz w:val="18"/>
                <w:szCs w:val="18"/>
              </w:rPr>
              <w:t xml:space="preserve"> up2</w:t>
            </w:r>
          </w:p>
        </w:tc>
        <w:tc>
          <w:tcPr>
            <w:tcW w:w="6095" w:type="dxa"/>
            <w:vAlign w:val="center"/>
          </w:tcPr>
          <w:p w:rsidR="00082763" w:rsidRPr="00863727" w:rsidRDefault="0008276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CCCTGACGGGCGGTTGAAT ACATGTTCCTCTGTGGTAGAT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D52D39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</w:t>
            </w:r>
            <w:r w:rsidR="002C74CA" w:rsidRPr="00863727">
              <w:rPr>
                <w:rFonts w:ascii="Times New Roman" w:hAnsi="Times New Roman"/>
                <w:sz w:val="18"/>
                <w:szCs w:val="18"/>
              </w:rPr>
              <w:t>atC</w:t>
            </w:r>
            <w:r w:rsidR="003258CD" w:rsidRPr="00863727">
              <w:rPr>
                <w:rFonts w:ascii="Times New Roman" w:hAnsi="Times New Roman"/>
                <w:sz w:val="18"/>
                <w:szCs w:val="18"/>
              </w:rPr>
              <w:t>1</w:t>
            </w:r>
            <w:r w:rsidR="002C74CA" w:rsidRPr="00863727">
              <w:rPr>
                <w:rFonts w:ascii="Times New Roman" w:hAnsi="Times New Roman"/>
                <w:sz w:val="18"/>
                <w:szCs w:val="18"/>
              </w:rPr>
              <w:t xml:space="preserve"> down1</w:t>
            </w:r>
          </w:p>
        </w:tc>
        <w:tc>
          <w:tcPr>
            <w:tcW w:w="6095" w:type="dxa"/>
            <w:vAlign w:val="center"/>
          </w:tcPr>
          <w:p w:rsidR="00082763" w:rsidRPr="00863727" w:rsidRDefault="0008276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TACCACAGA GGAACATGT ATT CAACCGCCCG TCAGGG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D52D39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</w:t>
            </w:r>
            <w:r w:rsidR="002C74CA" w:rsidRPr="00863727">
              <w:rPr>
                <w:rFonts w:ascii="Times New Roman" w:hAnsi="Times New Roman"/>
                <w:sz w:val="18"/>
                <w:szCs w:val="18"/>
              </w:rPr>
              <w:t>atC</w:t>
            </w:r>
            <w:r w:rsidR="003258CD" w:rsidRPr="00863727">
              <w:rPr>
                <w:rFonts w:ascii="Times New Roman" w:hAnsi="Times New Roman"/>
                <w:sz w:val="18"/>
                <w:szCs w:val="18"/>
              </w:rPr>
              <w:t xml:space="preserve">1 </w:t>
            </w:r>
            <w:r w:rsidR="002C74CA" w:rsidRPr="00863727">
              <w:rPr>
                <w:rFonts w:ascii="Times New Roman" w:hAnsi="Times New Roman"/>
                <w:sz w:val="18"/>
                <w:szCs w:val="18"/>
              </w:rPr>
              <w:t>down2</w:t>
            </w:r>
          </w:p>
        </w:tc>
        <w:tc>
          <w:tcPr>
            <w:tcW w:w="6095" w:type="dxa"/>
            <w:vAlign w:val="center"/>
          </w:tcPr>
          <w:p w:rsidR="00082763" w:rsidRPr="00863727" w:rsidRDefault="0008276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GGTACCGCATGCGATATCGAGCTCATTGTCGATCCGGCAACCC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D52D39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</w:t>
            </w:r>
            <w:r w:rsidR="002C74CA" w:rsidRPr="00863727">
              <w:rPr>
                <w:rFonts w:ascii="Times New Roman" w:hAnsi="Times New Roman"/>
                <w:sz w:val="18"/>
                <w:szCs w:val="18"/>
              </w:rPr>
              <w:t>atA</w:t>
            </w:r>
            <w:r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C74CA" w:rsidRPr="00863727">
              <w:rPr>
                <w:rFonts w:ascii="Times New Roman" w:hAnsi="Times New Roman"/>
                <w:sz w:val="18"/>
                <w:szCs w:val="18"/>
              </w:rPr>
              <w:t>up150-F</w:t>
            </w:r>
          </w:p>
        </w:tc>
        <w:tc>
          <w:tcPr>
            <w:tcW w:w="6095" w:type="dxa"/>
            <w:vAlign w:val="center"/>
          </w:tcPr>
          <w:p w:rsidR="00082763" w:rsidRPr="00863727" w:rsidRDefault="0008276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GCTGATGCCCGGCTGGTTA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D52D39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</w:t>
            </w:r>
            <w:r w:rsidR="002C74CA" w:rsidRPr="00863727">
              <w:rPr>
                <w:rFonts w:ascii="Times New Roman" w:hAnsi="Times New Roman"/>
                <w:sz w:val="18"/>
                <w:szCs w:val="18"/>
              </w:rPr>
              <w:t>atC down150-R</w:t>
            </w:r>
          </w:p>
        </w:tc>
        <w:tc>
          <w:tcPr>
            <w:tcW w:w="6095" w:type="dxa"/>
            <w:vAlign w:val="center"/>
          </w:tcPr>
          <w:p w:rsidR="00082763" w:rsidRPr="00863727" w:rsidRDefault="0008276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AGTGCCGGTGATGAGTAGC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2C74CA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pHSGTatABC-F</w:t>
            </w:r>
          </w:p>
        </w:tc>
        <w:tc>
          <w:tcPr>
            <w:tcW w:w="6095" w:type="dxa"/>
            <w:vAlign w:val="center"/>
          </w:tcPr>
          <w:p w:rsidR="00082763" w:rsidRPr="00863727" w:rsidRDefault="0008276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TCGGTACCCCATCGATGGGGGATCCTGTCGGTTGGCGCAAAACA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2C74CA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pHSGTatABC-R</w:t>
            </w:r>
          </w:p>
        </w:tc>
        <w:tc>
          <w:tcPr>
            <w:tcW w:w="6095" w:type="dxa"/>
            <w:vAlign w:val="center"/>
          </w:tcPr>
          <w:p w:rsidR="00082763" w:rsidRPr="00863727" w:rsidRDefault="0008276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CTTGCATGCCCCTCGAGGGGTCGACTTATTCTTCAGTTTTTTCGCTTT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2C74CA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M13-F</w:t>
            </w:r>
          </w:p>
        </w:tc>
        <w:tc>
          <w:tcPr>
            <w:tcW w:w="6095" w:type="dxa"/>
            <w:vAlign w:val="center"/>
          </w:tcPr>
          <w:p w:rsidR="00082763" w:rsidRPr="00863727" w:rsidRDefault="0008276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TAAAACGACGGCCAGT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2C74CA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M13-R</w:t>
            </w:r>
          </w:p>
        </w:tc>
        <w:tc>
          <w:tcPr>
            <w:tcW w:w="6095" w:type="dxa"/>
            <w:vAlign w:val="center"/>
          </w:tcPr>
          <w:p w:rsidR="00082763" w:rsidRPr="00863727" w:rsidRDefault="0008276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GAAACAGCTATGACCATG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2C74CA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PRE112-F</w:t>
            </w:r>
          </w:p>
        </w:tc>
        <w:tc>
          <w:tcPr>
            <w:tcW w:w="6095" w:type="dxa"/>
            <w:vAlign w:val="center"/>
          </w:tcPr>
          <w:p w:rsidR="00082763" w:rsidRPr="00863727" w:rsidRDefault="0008276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GTAAGTGAACTGCATGAATT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2C74CA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pRE112-R</w:t>
            </w:r>
          </w:p>
        </w:tc>
        <w:tc>
          <w:tcPr>
            <w:tcW w:w="6095" w:type="dxa"/>
            <w:vAlign w:val="center"/>
          </w:tcPr>
          <w:p w:rsidR="00082763" w:rsidRPr="00863727" w:rsidRDefault="0008276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GCTACGCCTGAATAAGT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3258CD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atA2</w:t>
            </w:r>
            <w:r w:rsidR="00D52D39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63727">
              <w:rPr>
                <w:rFonts w:ascii="Times New Roman" w:hAnsi="Times New Roman"/>
                <w:sz w:val="18"/>
                <w:szCs w:val="18"/>
              </w:rPr>
              <w:t>up1</w:t>
            </w:r>
          </w:p>
        </w:tc>
        <w:tc>
          <w:tcPr>
            <w:tcW w:w="6095" w:type="dxa"/>
            <w:vAlign w:val="center"/>
          </w:tcPr>
          <w:p w:rsidR="00082763" w:rsidRPr="00863727" w:rsidRDefault="00625CF3" w:rsidP="00A713C9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AAGTGAACTGCATGAATTCCCGGG</w:t>
            </w:r>
            <w:r w:rsidR="00082763" w:rsidRPr="00863727">
              <w:rPr>
                <w:rFonts w:ascii="Times New Roman" w:hAnsi="Times New Roman"/>
                <w:sz w:val="18"/>
                <w:szCs w:val="18"/>
              </w:rPr>
              <w:t>GATGGTGATGG AGCGCATTT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3258CD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atA2</w:t>
            </w:r>
            <w:r w:rsidR="00D52D39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63727">
              <w:rPr>
                <w:rFonts w:ascii="Times New Roman" w:hAnsi="Times New Roman"/>
                <w:sz w:val="18"/>
                <w:szCs w:val="18"/>
              </w:rPr>
              <w:t>up2</w:t>
            </w:r>
          </w:p>
        </w:tc>
        <w:tc>
          <w:tcPr>
            <w:tcW w:w="6095" w:type="dxa"/>
            <w:vAlign w:val="center"/>
          </w:tcPr>
          <w:p w:rsidR="00082763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CTCTTACGTGCCGATCA</w:t>
            </w:r>
            <w:r w:rsidR="00082763" w:rsidRPr="00863727">
              <w:rPr>
                <w:rFonts w:ascii="Times New Roman" w:hAnsi="Times New Roman"/>
                <w:sz w:val="18"/>
                <w:szCs w:val="18"/>
              </w:rPr>
              <w:t>ACATGTTCCTCTGTGGTAGAT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3258CD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atA2-Chl-1</w:t>
            </w:r>
          </w:p>
        </w:tc>
        <w:tc>
          <w:tcPr>
            <w:tcW w:w="6095" w:type="dxa"/>
            <w:vAlign w:val="center"/>
          </w:tcPr>
          <w:p w:rsidR="00082763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TACCACAGA GGAACATGT</w:t>
            </w:r>
            <w:r w:rsidR="00082763" w:rsidRPr="00863727">
              <w:rPr>
                <w:rFonts w:ascii="Times New Roman" w:hAnsi="Times New Roman"/>
                <w:sz w:val="18"/>
                <w:szCs w:val="18"/>
              </w:rPr>
              <w:t>TGATCGGCACGTAAGAGGTT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3258CD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atC2-Chl-2</w:t>
            </w:r>
          </w:p>
        </w:tc>
        <w:tc>
          <w:tcPr>
            <w:tcW w:w="6095" w:type="dxa"/>
            <w:vAlign w:val="center"/>
          </w:tcPr>
          <w:p w:rsidR="00082763" w:rsidRPr="00863727" w:rsidRDefault="0008276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CCCTGACGGGCGGT</w:t>
            </w:r>
            <w:r w:rsidR="00625CF3" w:rsidRPr="00863727">
              <w:rPr>
                <w:rFonts w:ascii="Times New Roman" w:hAnsi="Times New Roman"/>
                <w:sz w:val="18"/>
                <w:szCs w:val="18"/>
              </w:rPr>
              <w:t>TGAAT</w:t>
            </w:r>
            <w:r w:rsidRPr="00863727">
              <w:rPr>
                <w:rFonts w:ascii="Times New Roman" w:hAnsi="Times New Roman"/>
                <w:sz w:val="18"/>
                <w:szCs w:val="18"/>
              </w:rPr>
              <w:t>TTACGCCCCGCCCTGCCA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3258CD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atC2down1</w:t>
            </w:r>
          </w:p>
        </w:tc>
        <w:tc>
          <w:tcPr>
            <w:tcW w:w="6095" w:type="dxa"/>
            <w:vAlign w:val="center"/>
          </w:tcPr>
          <w:p w:rsidR="00082763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GTGGCAGGGCGGGGCGTAAATT</w:t>
            </w:r>
            <w:r w:rsidR="00082763" w:rsidRPr="00863727">
              <w:rPr>
                <w:rFonts w:ascii="Times New Roman" w:hAnsi="Times New Roman"/>
                <w:sz w:val="18"/>
                <w:szCs w:val="18"/>
              </w:rPr>
              <w:t>CAACCGCCCG TCAGG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3258CD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atC2down2</w:t>
            </w:r>
          </w:p>
        </w:tc>
        <w:tc>
          <w:tcPr>
            <w:tcW w:w="6095" w:type="dxa"/>
            <w:vAlign w:val="center"/>
          </w:tcPr>
          <w:p w:rsidR="00082763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GCCCGATCCCAAGCTTCTTCTAGA</w:t>
            </w:r>
            <w:r w:rsidR="00082763" w:rsidRPr="00863727">
              <w:rPr>
                <w:rFonts w:ascii="Times New Roman" w:hAnsi="Times New Roman"/>
                <w:sz w:val="18"/>
                <w:szCs w:val="18"/>
              </w:rPr>
              <w:t>ATTGTCGATCCGGCAACCC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 xml:space="preserve">amiA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1</w:t>
            </w:r>
          </w:p>
        </w:tc>
        <w:tc>
          <w:tcPr>
            <w:tcW w:w="6095" w:type="dxa"/>
            <w:vAlign w:val="center"/>
          </w:tcPr>
          <w:p w:rsidR="00082763" w:rsidRPr="00863727" w:rsidRDefault="0008276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AAGTGAACTGCATGAATTCCCGGGCACTACCAGCGACAGACCGA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 xml:space="preserve">amiA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2</w:t>
            </w:r>
          </w:p>
        </w:tc>
        <w:tc>
          <w:tcPr>
            <w:tcW w:w="6095" w:type="dxa"/>
            <w:vAlign w:val="center"/>
          </w:tcPr>
          <w:p w:rsidR="00082763" w:rsidRPr="00863727" w:rsidRDefault="0008276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CTCTTACGTGCCGATCA ACGGCCTGAGTTGTAATAAT AAA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 xml:space="preserve">amiA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1</w:t>
            </w:r>
          </w:p>
        </w:tc>
        <w:tc>
          <w:tcPr>
            <w:tcW w:w="6095" w:type="dxa"/>
            <w:vAlign w:val="center"/>
          </w:tcPr>
          <w:p w:rsidR="00082763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TTATTACAACTCAGGCCGT</w:t>
            </w:r>
            <w:r w:rsidR="00082763" w:rsidRPr="00863727">
              <w:rPr>
                <w:rFonts w:ascii="Times New Roman" w:hAnsi="Times New Roman"/>
                <w:sz w:val="18"/>
                <w:szCs w:val="18"/>
              </w:rPr>
              <w:t>TGATCGGCACGTAAGAGGTT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 xml:space="preserve">amiA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2</w:t>
            </w:r>
          </w:p>
        </w:tc>
        <w:tc>
          <w:tcPr>
            <w:tcW w:w="6095" w:type="dxa"/>
            <w:vAlign w:val="center"/>
          </w:tcPr>
          <w:p w:rsidR="00082763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GTGCGTCGGGTTTCATCAC</w:t>
            </w:r>
            <w:r w:rsidR="00082763" w:rsidRPr="00863727">
              <w:rPr>
                <w:rFonts w:ascii="Times New Roman" w:hAnsi="Times New Roman"/>
                <w:sz w:val="18"/>
                <w:szCs w:val="18"/>
              </w:rPr>
              <w:t>TTACGCCCCGCCCTGCCA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 xml:space="preserve">amiA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1</w:t>
            </w:r>
          </w:p>
        </w:tc>
        <w:tc>
          <w:tcPr>
            <w:tcW w:w="6095" w:type="dxa"/>
            <w:vAlign w:val="center"/>
          </w:tcPr>
          <w:p w:rsidR="00082763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GTGGCAGGGCGGGGCGTAA</w:t>
            </w:r>
            <w:r w:rsidR="00082763" w:rsidRPr="00863727">
              <w:rPr>
                <w:rFonts w:ascii="Times New Roman" w:hAnsi="Times New Roman"/>
                <w:sz w:val="18"/>
                <w:szCs w:val="18"/>
              </w:rPr>
              <w:t>GTGATGAAACCCGACGCACA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 xml:space="preserve">amiA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2</w:t>
            </w:r>
          </w:p>
        </w:tc>
        <w:tc>
          <w:tcPr>
            <w:tcW w:w="6095" w:type="dxa"/>
            <w:vAlign w:val="center"/>
          </w:tcPr>
          <w:p w:rsidR="00082763" w:rsidRPr="00863727" w:rsidRDefault="0008276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GCCCGATCCCAAGCTTCTTCTAGAGGCATCTGGGGCAATTTGC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miA-</w:t>
            </w:r>
            <w:r w:rsidR="000433FB" w:rsidRPr="00863727">
              <w:rPr>
                <w:rFonts w:ascii="Times New Roman" w:hAnsi="Times New Roman"/>
                <w:sz w:val="18"/>
                <w:szCs w:val="18"/>
              </w:rPr>
              <w:t>out-F</w:t>
            </w:r>
          </w:p>
        </w:tc>
        <w:tc>
          <w:tcPr>
            <w:tcW w:w="6095" w:type="dxa"/>
            <w:vAlign w:val="center"/>
          </w:tcPr>
          <w:p w:rsidR="00082763" w:rsidRPr="00863727" w:rsidRDefault="0008276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ATCTCACGAAAATCGGTT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0433F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miA-out-R</w:t>
            </w:r>
          </w:p>
        </w:tc>
        <w:tc>
          <w:tcPr>
            <w:tcW w:w="6095" w:type="dxa"/>
            <w:vAlign w:val="center"/>
          </w:tcPr>
          <w:p w:rsidR="00082763" w:rsidRPr="00863727" w:rsidRDefault="0008276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AACACCCGGCTACGC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0433F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miA-in-F</w:t>
            </w:r>
          </w:p>
        </w:tc>
        <w:tc>
          <w:tcPr>
            <w:tcW w:w="6095" w:type="dxa"/>
            <w:vAlign w:val="center"/>
          </w:tcPr>
          <w:p w:rsidR="00082763" w:rsidRPr="00863727" w:rsidRDefault="0008276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TGAGCACTTTTAAACCACT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0433F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miA-in-R</w:t>
            </w:r>
          </w:p>
        </w:tc>
        <w:tc>
          <w:tcPr>
            <w:tcW w:w="6095" w:type="dxa"/>
            <w:vAlign w:val="center"/>
          </w:tcPr>
          <w:p w:rsidR="00082763" w:rsidRPr="00863727" w:rsidRDefault="0008276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TACCGCTTTCTCGAGTG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 xml:space="preserve">sufI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1</w:t>
            </w:r>
          </w:p>
        </w:tc>
        <w:tc>
          <w:tcPr>
            <w:tcW w:w="6095" w:type="dxa"/>
            <w:vAlign w:val="center"/>
          </w:tcPr>
          <w:p w:rsidR="00E1292B" w:rsidRPr="00863727" w:rsidRDefault="00A713C9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AGTGAACTGCATGAATTCCCGG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GATGAAACGTTAAGTCGTCA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 xml:space="preserve">sufI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CTCTTACGTGCCGATCA ATTTGCTCCATGTAAAACTGGC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sufI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1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AGTTTTACATGGAGCAAAT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GATCGGCACGTAAGAGGT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sufI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CCTCGGGCGAGTATGAAG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TACGCCCCGCCCTGCC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 xml:space="preserve">sufI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1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GTGGCAGGGCGGGGCGTA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CTTCATACTCGCCCGAGG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 xml:space="preserve">sufI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GCCCGATCCCAAGCTTCTTCTA</w:t>
            </w:r>
            <w:r w:rsidR="00625CF3" w:rsidRPr="00863727">
              <w:rPr>
                <w:rFonts w:ascii="Times New Roman" w:hAnsi="Times New Roman"/>
                <w:sz w:val="18"/>
                <w:szCs w:val="18"/>
              </w:rPr>
              <w:t>GA</w:t>
            </w:r>
            <w:r w:rsidRPr="00863727">
              <w:rPr>
                <w:rFonts w:ascii="Times New Roman" w:hAnsi="Times New Roman"/>
                <w:sz w:val="18"/>
                <w:szCs w:val="18"/>
              </w:rPr>
              <w:t>AAAGAAGGCAGCAATACGTA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sufI-out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CGTTCGATAATGGAACAAAA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sufI-out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CAGGTCGCGATCCGGTT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sufI-in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TGTCACTCAGTCGGCGT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sufI-in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TACGGTACCGGGTTGAC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miC</w:t>
            </w:r>
            <w:r w:rsidR="00D52D39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AAGTGAACTGCATGAATTCCCGGGCTTTCACTGCGCCACGCAA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miC</w:t>
            </w:r>
            <w:r w:rsidR="00D52D39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CTCTTACGTGCCGATC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GCCTCTCCCGAGTAAAAGA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miC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1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TCTTTTACTCGGGAGAGGC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GATCGGCACGTAAGAGGT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miC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GCCATTCAGCGCCTTTTT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TACGCCCCGCCCTGCC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miC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1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GTGGCAGGGCGGGGCGTA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AAAAAGGCGCTGAATGGCG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miC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GCCCGATCCCAAGCTTCTTCTAGATGAAGTTATCCATCAGGGAGT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miC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AGAGCGACTTTTTTATCA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miC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CGGGGTGGAGCAGC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miC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TGTCAGGATCCAACACT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miC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CATCCCCTTCTCGCC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moaA</w:t>
            </w:r>
            <w:r w:rsidR="00D52D39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AAGTGAACTGCATGAATTCCCGGG GCAGAATTGGCATCAGGCTG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moaA</w:t>
            </w:r>
            <w:r w:rsidR="00D52D39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CTCTTACGTGCCGATC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GTACACCTTTCCAGATACGG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moa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1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CGTATCTGGAAAGGTGTAC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GATCGGCACGTAAGAGGT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moa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GATCTCTCCTTTTGACGTT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TACGCCCCGCCCTGCC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moaA</w:t>
            </w:r>
            <w:r w:rsidR="00D52D39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1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GTGGCAGGGCGGGGCGTA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AACGTCAAAAGGAGAGATCAG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moaA</w:t>
            </w:r>
            <w:r w:rsidR="00D52D39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GCCCGATCCCAAGCTTCTTCTAGA AAGTCACCCGACTTGCCGC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moaA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TACACGCTAGTATCGGCTTA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moaA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TGATGGCCCGCTTCCTG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moaA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TGGCTTCACAACTGACT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moaA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TAGCCGCCAATGTACG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ueO</w:t>
            </w:r>
            <w:r w:rsidR="00D52D39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AAGTGAACTGCATGAATTCCCGGG TACCAGCGTTATGGTTGGGT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ueO</w:t>
            </w:r>
            <w:r w:rsidR="00D52D39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CTCTTACGTGCCGATC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AGTTATTTCCTTATTCTTAAGC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ueO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1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TAAGAATAAGGAAATAACT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GATCGGCACGTAAGAGGT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ueO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ATTTCCGAATACGGTCTTT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TACGCCCCGCCCTGCC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ueO</w:t>
            </w:r>
            <w:r w:rsidR="00D52D39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1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GTGGCAGGGCGGGGCGTA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AAAGACCGTATTCGGAAATA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ueO</w:t>
            </w:r>
            <w:r w:rsidR="00D52D39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GCCCGATCCCAAGCTTCTTCTAG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GTTAACGGTCAAAAGGTTCC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ueO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TGCTTCTACCAGGGGCTTA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lastRenderedPageBreak/>
              <w:t>cueO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CTACGCCAATGACCTATGA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ueO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ACCGATCCCTGATTTGCTC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ueO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AGCACTTCGCTGACATTAC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yahJ</w:t>
            </w:r>
            <w:r w:rsidR="00D52D39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AAGTGAACTGCATGAATTCCCGGG CTCTCATAACCCCATCACCC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yahJ</w:t>
            </w:r>
            <w:r w:rsidR="00D52D39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CTCTTACGTGCCGATC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CTTACGTCCTTACGTTTTAATAA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yahJ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1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TAAAACGTAAGGACGTAA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GATCGGCACGTAAGAGGT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yahJ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CAGGCGTTTCAAATTCGT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TACGCCCCGCCCTGCC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yahJ</w:t>
            </w:r>
            <w:r w:rsidR="00D52D39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1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GTGGCAGGGCGGGGCGTA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ACGA ATTTGAAACGCCTGCA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yahJ</w:t>
            </w:r>
            <w:r w:rsidR="00D52D39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GCCCGATCCCAAGCTTCTTCTAG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AGCGAAGACACCATATTGATAA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yahJ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CGCCTGGCAGCATGTT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yahJ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CACTTTTGTGTATTTCTCTCA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yahJ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TGAAAGAAAGCAATAGCCGC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yahJ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CAACCTGCCACACTCCC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wcaM</w:t>
            </w:r>
            <w:r w:rsidR="00D52D39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1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AAGTGAACTGCATGAATTCCCGG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CAGACCTTACGCGGCATTC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wcaM</w:t>
            </w:r>
            <w:r w:rsidR="00D52D39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CTCTTACGTGCCGATC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GCGTTCTCCTCTATAAAGCC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wcaM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1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GCTTTATAGAGGAGAACGC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GATCGGCACGTAAGAGGT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wcaM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TTTATGAATGGTCGCAAAT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TACGCCCCGCCCTGCC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wcaM</w:t>
            </w:r>
            <w:r w:rsidR="00D52D39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1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GTGGCAGGGCGGGGCGTA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ATTTGCGACCATTCATAAACTT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wcaM</w:t>
            </w:r>
            <w:r w:rsidR="00D52D39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GCCCGATCCCAAGCTTCTTCTAG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CACGCGCACAGAGCTGACA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wcaM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GCAACGACTGGCGG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wcaM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TTAGTCTGGTTGTTACGT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wcaM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TGCCATTTAAAAAACTCTCCC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wcaM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TACTCCCTCCGTTCCGG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mdoD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1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AAGTGAACTGCATGAATTCCCGG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GGCACCAGTCAGCAACGG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mdoD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CTCTTA</w:t>
            </w:r>
            <w:r w:rsidR="00625CF3" w:rsidRPr="00863727">
              <w:rPr>
                <w:rFonts w:ascii="Times New Roman" w:hAnsi="Times New Roman"/>
                <w:sz w:val="18"/>
                <w:szCs w:val="18"/>
              </w:rPr>
              <w:t>CGTGCCGATCA</w:t>
            </w:r>
            <w:r w:rsidRPr="00863727">
              <w:rPr>
                <w:rFonts w:ascii="Times New Roman" w:hAnsi="Times New Roman"/>
                <w:sz w:val="18"/>
                <w:szCs w:val="18"/>
              </w:rPr>
              <w:t>ACCTGAAAGTGAGTCCTTC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mdoD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1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GAAGGACTCACTTTCAGGT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GATCGGCACGTAAGAGGT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mdoD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GGTACCGAAGAAAAAACG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TACGCCCCGCCCTGCC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mdoD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1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GTGGCAGGGCGGGGCGTA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CGTTTTTTCTTCGGTACCT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mdoD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GCCCGATCCCAAGCTTCTTCTAG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CGAGGAGCGCATTACGCGA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mdoD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TTGCCGATTAATGCATATT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mdoD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CTGGAAACATACGCACT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mdoD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TGGATCGTAGACGATTTATTAA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mdoD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TAACTCATCACGCGGTCG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ycbK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AAGTGAACTGCATGAATTCCCG</w:t>
            </w:r>
            <w:r w:rsidR="00625CF3" w:rsidRPr="00863727">
              <w:rPr>
                <w:rFonts w:ascii="Times New Roman" w:hAnsi="Times New Roman"/>
                <w:sz w:val="18"/>
                <w:szCs w:val="18"/>
              </w:rPr>
              <w:t>GG</w:t>
            </w:r>
            <w:r w:rsidRPr="00863727">
              <w:rPr>
                <w:rFonts w:ascii="Times New Roman" w:hAnsi="Times New Roman"/>
                <w:sz w:val="18"/>
                <w:szCs w:val="18"/>
              </w:rPr>
              <w:t>AACGCGTGACTGGTTAAACG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ycbK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CTCTTACGTGCCGATC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GATAATCAAGTCTACAGGTCA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ycbK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1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ACCTGTAGACTTGATTATC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GATCGGCACGTAAGAGGT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ycbK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CTGTTTCGTTAAGCGATT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TACGCCCCGCCCTGCC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ycbK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1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GTGGCAGGGCGGGGCGTA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CAATCGCTTAACGAAACAGG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ycbK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GCCCGATCCCAAGCTTCTTCTAGAGATTTGG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AACAAGAGCTGA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ycbK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TGACTGCCTTTGTTGGT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ycbK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AGGCAAGCCTTGCAGC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ycbK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ACTGCTGGCGCTTGGT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ycbK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TATCAATATGCACAAAGTT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efeOB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AAGTGAACTGCATGAATTCCCGGGATTTTATAAACATTCCGCTTGTA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efeOB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CTCTTACGTGCCGATC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 xml:space="preserve"> GACGAGACTATCCCTTTAAAG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efeOB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1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TTAAAGGGATAGTCTCGTC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GATCGGCACGTAAGAGGT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efeOB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 xml:space="preserve">ATCGGGCATATTTGCGTCGT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TACGCCCCGCCCTGCC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efeOB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1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GTGGCAGGGCGGGGCGTA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ACGACGCAAATATGCCCGA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efeOB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GCCCGATCCCAAGCTTCTTCTAG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AATAGGGAGCAAACTTTTCTGC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efeOB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AAGTCGCCGTCTGGT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efeOB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AAAAGCTGTGTGCTTTC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efeOB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TACGGTTAACGCCGGGA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efeOB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ATCATGCTCATGCTGCAT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fhuD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AAGTGAACTGCATGAATTCCCGGG GATCTGGCGCGAGTCGG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fhuD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CTCTTACGTGCCGATC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CAATAAACAAAACTCACAGG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fhuD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1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CTGTGAGTTTTGTTTATT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GATCGGCACGTAAGAGGT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fhuD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AAAAGCGCAATTCGTTTAC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TACGCCCCGCCCTGCC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fhuD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1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GTGGCAGGGCGGGGCGTA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GTAAACGAATTGCGCTTTTCC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fhuD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2</w:t>
            </w:r>
          </w:p>
        </w:tc>
        <w:tc>
          <w:tcPr>
            <w:tcW w:w="6095" w:type="dxa"/>
            <w:vAlign w:val="center"/>
          </w:tcPr>
          <w:p w:rsidR="00E1292B" w:rsidRPr="00863727" w:rsidRDefault="00625CF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GCCCGATCCCAAGCTTCTTCTAG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TTCATATCCGGCGCGCTAAT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fhuD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TATCTGGTCGCCCTGCG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fhuD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CTGCTCGATGACGTCAATA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fhuD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TGAGCGGCTTACCTCTT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fhuD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CACGCTTTACCTCCGA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fdn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TGCATGAATTCCCGGGAGAGCTCAGGAAAGGACGGGCGTAA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fdn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CAGTGATTTTTTTCTCCATTGCTTTCCTCTTTTTTCAGG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fdn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CTGAAAAAAGAGGAAAGCAATGGAGAAAAAAATCACTGG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lastRenderedPageBreak/>
              <w:t>fdn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TCTGTTCGCCCCCTTACGCTTACGCCCCGCCCTGCC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fdn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GTGGCAGGGCGGGGCGTAAGCGTAAGGGGGCGAAC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fdn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ATCCCAAGCTTCTTCTAGAGGTACCGAAGAAGAACGAAATCCCG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fdnG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TCCTCGCGCAGTAATACC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fdnG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GTTAGTTGCGGACCTTTTGA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fdnG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TGGATTACGTCAACAGCGA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fdnG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CATACCCATGTTACCGAGC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fdo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TGCATGAATTCCCGGGAGAGCTCACCGCCGCCA GGATGA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fdo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GGGGCGTAAGTGTAACGGAGACGACATA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fdo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CCG TTACACTTACGCCCCGCCCTGC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fdo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GGCTGTTGATGATCGGCACGTAAGAGG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fdo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TGCCGATCATCAACAGCCC ACAGCCT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fdo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ATCCCAAGCTTCTTCTAGAGGTACCATAAACCGTTGCCCGACC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fdoG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GCGGAACGACGAATGATA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fdoG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CGAATGTAAATGGGACGTG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fdoG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TTCAGCGTGCGAATACGTT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fdoG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TAGTTAACTCCGGTCGCTG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CC368D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hybOA</w:t>
            </w:r>
            <w:r w:rsidR="003E08E3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TGCATGAATTCCCGGGAGAGCTCGAATGCCACCAGCGAATAG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CC368D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hybOA</w:t>
            </w:r>
            <w:r w:rsidR="003E08E3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TGGCAGGG CGGGGCGTAAACGACGGAGGAGACGATC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CC368D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hybO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TGATCGTCTCCTCCGTCGTTTACGCCCCGCCCTGC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CC368D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hybOA</w:t>
            </w:r>
            <w:r w:rsidR="003E08E3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ACTATCTCTCTGGAGTATCTGATCGGCACGTAAGAGG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CC368D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hybOA</w:t>
            </w:r>
            <w:r w:rsidR="003E08E3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CTCTTACGTGCCGATCAGATACTCCAGAGAGATAGTC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CC368D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hybOA</w:t>
            </w:r>
            <w:r w:rsidR="003E08E3" w:rsidRPr="008637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ATCCCAAGCTTCTTCTAGAGGTACCTTTATGGTCGTCAGGCCC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CC368D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hybOA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ACTGATGATTTTGCCGCCC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CC368D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hybOA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AGGTCTTCGCAACGGAATA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CC368D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hybOA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CTGACGCGGATAGTGGTAT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CC368D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hybOA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TGCAATTCTGCGATGTTGG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hya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TGCATGAATTCCCGGGAGAGCTCAGAATTGGTCCGAGGATATA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hya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TTTCTCCATATCGCACGTCTCTTCTCC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hya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ACGTGCGATATGGAGAAAAAAATCACTGG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hya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TCCTCATTGTTACGCCCCGCCCTGC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hya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GGGGCGTAACAATGAGGATAAACAGGCA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hyaA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ATCCCAAGCTTCTTCTAGAGGTACCCCGTTAATCACCGCGCC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hyaA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AAGGAGAAGAGACGTGCG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hyaA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GCGTCCGGCATTATTGA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hyaA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GATCCACGGTCTGGAATG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hyaA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ACGATCAAAGGTCACCATG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nrfC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TGCATGAATTCCCGGGAGAGCTCCACGCTCACT TCGAAGCG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nrfC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TTTCTCCATGGCTGCTCCTTAAGCAAC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nrfC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GGAGCAGCCATGGAGAAAAAAATCACTGG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nrfC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TCCCCGTATTTACGCCCCGCCCTGC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nrfC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GGGGCGTAAATACGGGGAG GTGAGCC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nrfC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ATCCCAAGCTTCTTCTAGAGGTACCAACCGACTTCAGGAAGGAAT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nrfC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TCCGAACTTTAACCCGGC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nrfC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GTCTGCGTCATTGGCTC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nrfC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GTGGCGAAAACGTTGAATA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3E08E3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nrfC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CCAGATTGCCAAACGTCAG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agT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TGCATGAATTCCCGGGAGAGCTCAACCTTCAGC TGATCGATC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agT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GGGGCGTAATGCGGGGGAGATAAAATCA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agT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TCCCCCGCATTACGCCCCGCCCTGC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agT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AGGCCTGGTATGGAGAAAAAAATCACTGG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agT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TTTCTCCATACCAGGCCTCCGGTATTC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agT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ATCCCAAGCTTCTTCTAGAGGTACCGATCTCAGGGTCTGGCTC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agT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CTCGTTCATAGGTAAACGCC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agT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CCTTTAGAATACCGGAGGC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agT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CAGATGTTGCCGCTCATAC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agT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CGCGCCCGAGATAATG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ghX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TGCATGAATTCCCGGGAGAGCTCATAGAAGAAACTTCCTGATGC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ghX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GGGGCGTAAGATTAAAAAGGAAAATGTATGA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ghX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TTTTTAA TCTTACGCCCCGCCCTGC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ghX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TTCAGGGAGATGGAGAAAAAAATCACTGG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ghX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TTTCTCCATCTCCCTGAAA TTTCAGGGG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ghX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ATCCCAAGCTTCTTCTAGAGGTACCTGGCGAAGATATGACTCAG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ghX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CAACTGGCTCTGAAACTGT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ghX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TGGTTCGAGGTAGAGCAGT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ghX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CTTCGCGACCAAAGATCAA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ghX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TAGCGAACACGAGGCAAG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lastRenderedPageBreak/>
              <w:t>nap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TGCATGAATTCCCGGGAGAGCTCCTTTTGGCATCCGAATGGC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nap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GTGGCAGGGCGGGGCGTAACGGCTGGCTGGAGGGGA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nap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GTTCCCCTCCAGCCAGCCGTTACGCCCCGCCCTGCC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nap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GGAGAAGGTGTAAGCCATTATGGAGAAAAAAATCACTGGAT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nap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CAGTGATTTTTTTCTCCATAATGGCTTACACCTTCTCC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napG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ATCCCAAGCTTCTTCTAGAGGTACCGCGCGATCCGCGCAACTT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napG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GCCGAAGCGGTAATGGTGA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napG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CTCAAAATGGTCGCCGC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napG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TGCGCCACCAGCCTTTTT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napG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CGCGGTCAAACTGGAGAAG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dhX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TGCATGAATTCCCGGGAGAGCTCATTCGTGGGCGCGTAGCG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dhX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up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GTGGCAGGGCGGGGCGTAAGCTATCACCGGCACTAACG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dhX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CGTTAGTGCCGGTGATAGCTTACGCCCCGCCCTGCC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dhX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-chl-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CATACATTTTCCTTTTTAAATGGAGAAAAAAATCACTGGTA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dhX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1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CAGTGATTTTTTTCTCCATTCAAATGTTGACCGAACCGG</w:t>
            </w:r>
          </w:p>
        </w:tc>
      </w:tr>
      <w:tr w:rsidR="00E1292B" w:rsidRPr="00863727" w:rsidTr="002B1AEA">
        <w:tc>
          <w:tcPr>
            <w:tcW w:w="1843" w:type="dxa"/>
            <w:vAlign w:val="center"/>
          </w:tcPr>
          <w:p w:rsidR="00E1292B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dhX</w:t>
            </w:r>
            <w:r w:rsidR="00E1292B" w:rsidRPr="00863727">
              <w:rPr>
                <w:rFonts w:ascii="Times New Roman" w:hAnsi="Times New Roman"/>
                <w:sz w:val="18"/>
                <w:szCs w:val="18"/>
              </w:rPr>
              <w:t>down2</w:t>
            </w:r>
          </w:p>
        </w:tc>
        <w:tc>
          <w:tcPr>
            <w:tcW w:w="6095" w:type="dxa"/>
            <w:vAlign w:val="center"/>
          </w:tcPr>
          <w:p w:rsidR="00E1292B" w:rsidRPr="00863727" w:rsidRDefault="00E1292B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ATCCCAAGCTTCTTCTAGAGGTACCCGCCATTGCACATGCCGT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dhX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GTGATAGCCATCGACCATGC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dhX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out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TGAACCCGTCGCAACATGC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dhX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F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TCGCAGGTCTGCTCGTGTA</w:t>
            </w:r>
          </w:p>
        </w:tc>
      </w:tr>
      <w:tr w:rsidR="005D3F60" w:rsidRPr="00863727" w:rsidTr="002B1AEA">
        <w:tc>
          <w:tcPr>
            <w:tcW w:w="1843" w:type="dxa"/>
            <w:vAlign w:val="center"/>
          </w:tcPr>
          <w:p w:rsidR="005D3F60" w:rsidRPr="00863727" w:rsidRDefault="00740224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  <w:lang w:val="el-GR"/>
              </w:rPr>
              <w:t>ydhX</w:t>
            </w:r>
            <w:r w:rsidR="005D3F60" w:rsidRPr="00863727">
              <w:rPr>
                <w:rFonts w:ascii="Times New Roman" w:hAnsi="Times New Roman"/>
                <w:sz w:val="18"/>
                <w:szCs w:val="18"/>
              </w:rPr>
              <w:t>-in-R</w:t>
            </w:r>
          </w:p>
        </w:tc>
        <w:tc>
          <w:tcPr>
            <w:tcW w:w="6095" w:type="dxa"/>
            <w:vAlign w:val="center"/>
          </w:tcPr>
          <w:p w:rsidR="005D3F60" w:rsidRPr="00863727" w:rsidRDefault="005D3F60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ATCGCCGGTTCGGTCAACA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870CE9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pHSG-</w:t>
            </w:r>
            <w:r w:rsidR="00740224" w:rsidRPr="00863727">
              <w:rPr>
                <w:rFonts w:ascii="Times New Roman" w:hAnsi="Times New Roman"/>
                <w:sz w:val="18"/>
                <w:szCs w:val="18"/>
              </w:rPr>
              <w:t>Apra-F</w:t>
            </w:r>
          </w:p>
        </w:tc>
        <w:tc>
          <w:tcPr>
            <w:tcW w:w="6095" w:type="dxa"/>
            <w:vAlign w:val="center"/>
          </w:tcPr>
          <w:p w:rsidR="00082763" w:rsidRPr="00863727" w:rsidRDefault="00B257C2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TGAGACGTGGGTTCATGTGCAGCTCC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870CE9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pHSG-</w:t>
            </w:r>
            <w:r w:rsidR="00740224" w:rsidRPr="00863727">
              <w:rPr>
                <w:rFonts w:ascii="Times New Roman" w:hAnsi="Times New Roman"/>
                <w:sz w:val="18"/>
                <w:szCs w:val="18"/>
              </w:rPr>
              <w:t>Apra-R</w:t>
            </w:r>
          </w:p>
        </w:tc>
        <w:tc>
          <w:tcPr>
            <w:tcW w:w="6095" w:type="dxa"/>
            <w:vAlign w:val="center"/>
          </w:tcPr>
          <w:p w:rsidR="00082763" w:rsidRPr="00863727" w:rsidRDefault="00B257C2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CTGCCTTATCATGAGCTCAGCCA</w:t>
            </w:r>
          </w:p>
        </w:tc>
      </w:tr>
      <w:tr w:rsidR="00082763" w:rsidRPr="00863727" w:rsidTr="002B1AEA">
        <w:tc>
          <w:tcPr>
            <w:tcW w:w="1843" w:type="dxa"/>
            <w:vAlign w:val="center"/>
          </w:tcPr>
          <w:p w:rsidR="00082763" w:rsidRPr="00863727" w:rsidRDefault="00864F8C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pHSG-pro-F</w:t>
            </w:r>
          </w:p>
        </w:tc>
        <w:tc>
          <w:tcPr>
            <w:tcW w:w="6095" w:type="dxa"/>
            <w:vAlign w:val="center"/>
          </w:tcPr>
          <w:p w:rsidR="00082763" w:rsidRPr="00863727" w:rsidRDefault="00864F8C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AACGACGGCCAGTGAATTCTGTCGGTTGGCGCAAAACA</w:t>
            </w:r>
          </w:p>
        </w:tc>
      </w:tr>
      <w:tr w:rsidR="00864F8C" w:rsidRPr="00863727" w:rsidTr="002B1AEA">
        <w:tc>
          <w:tcPr>
            <w:tcW w:w="1843" w:type="dxa"/>
            <w:vAlign w:val="center"/>
          </w:tcPr>
          <w:p w:rsidR="00864F8C" w:rsidRPr="00863727" w:rsidRDefault="00864F8C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pHSG-pro-R</w:t>
            </w:r>
          </w:p>
        </w:tc>
        <w:tc>
          <w:tcPr>
            <w:tcW w:w="6095" w:type="dxa"/>
            <w:vAlign w:val="center"/>
          </w:tcPr>
          <w:p w:rsidR="00864F8C" w:rsidRPr="00863727" w:rsidRDefault="00864F8C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GACGCCGACTGAGTGACATACATGTTCCTCTGTGGTAGAT</w:t>
            </w:r>
          </w:p>
        </w:tc>
      </w:tr>
      <w:tr w:rsidR="00864F8C" w:rsidRPr="00863727" w:rsidTr="002B1AEA">
        <w:tc>
          <w:tcPr>
            <w:tcW w:w="1843" w:type="dxa"/>
            <w:vAlign w:val="center"/>
          </w:tcPr>
          <w:p w:rsidR="00864F8C" w:rsidRPr="00863727" w:rsidRDefault="00864F8C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pHSG(Apra)-sufI-F</w:t>
            </w:r>
          </w:p>
        </w:tc>
        <w:tc>
          <w:tcPr>
            <w:tcW w:w="6095" w:type="dxa"/>
            <w:vAlign w:val="center"/>
          </w:tcPr>
          <w:p w:rsidR="00864F8C" w:rsidRPr="00863727" w:rsidRDefault="00864F8C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TACCACAGA GGAACATGTATGTCACTCAGTCGGCGTCA</w:t>
            </w:r>
          </w:p>
        </w:tc>
      </w:tr>
      <w:tr w:rsidR="00864F8C" w:rsidRPr="00863727" w:rsidTr="002B1AEA">
        <w:tc>
          <w:tcPr>
            <w:tcW w:w="1843" w:type="dxa"/>
            <w:vAlign w:val="center"/>
          </w:tcPr>
          <w:p w:rsidR="00864F8C" w:rsidRPr="00863727" w:rsidRDefault="00864F8C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pHSG-(Apra)-sufI-R</w:t>
            </w:r>
          </w:p>
        </w:tc>
        <w:tc>
          <w:tcPr>
            <w:tcW w:w="6095" w:type="dxa"/>
            <w:vAlign w:val="center"/>
          </w:tcPr>
          <w:p w:rsidR="00864F8C" w:rsidRPr="00863727" w:rsidRDefault="00864F8C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GGGTCGACTCTAGAGGATCCTTACGGTACCGGGTTGACTAA</w:t>
            </w:r>
          </w:p>
        </w:tc>
      </w:tr>
      <w:tr w:rsidR="00864F8C" w:rsidRPr="00863727" w:rsidTr="002B1AEA">
        <w:tc>
          <w:tcPr>
            <w:tcW w:w="1843" w:type="dxa"/>
            <w:vAlign w:val="center"/>
          </w:tcPr>
          <w:p w:rsidR="00864F8C" w:rsidRPr="00863727" w:rsidRDefault="00864F8C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pra-QE80-AF</w:t>
            </w:r>
          </w:p>
        </w:tc>
        <w:tc>
          <w:tcPr>
            <w:tcW w:w="6095" w:type="dxa"/>
            <w:vAlign w:val="center"/>
          </w:tcPr>
          <w:p w:rsidR="00864F8C" w:rsidRPr="00863727" w:rsidRDefault="00864F8C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TCCCCGAAAAGTGCCACCTGACGTCATCGCATTCTTCGCATCCCG</w:t>
            </w:r>
          </w:p>
        </w:tc>
      </w:tr>
      <w:tr w:rsidR="00864F8C" w:rsidRPr="00863727" w:rsidTr="002B1AEA">
        <w:tc>
          <w:tcPr>
            <w:tcW w:w="1843" w:type="dxa"/>
            <w:vAlign w:val="center"/>
          </w:tcPr>
          <w:p w:rsidR="00864F8C" w:rsidRPr="00863727" w:rsidRDefault="00864F8C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pra-QE80-AR</w:t>
            </w:r>
          </w:p>
        </w:tc>
        <w:tc>
          <w:tcPr>
            <w:tcW w:w="6095" w:type="dxa"/>
            <w:vAlign w:val="center"/>
          </w:tcPr>
          <w:p w:rsidR="00864F8C" w:rsidRPr="00863727" w:rsidRDefault="00864F8C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CATGATAATAATGGTTTCTTGACGTCCACCGACTATTTGCAACAGT</w:t>
            </w:r>
          </w:p>
        </w:tc>
      </w:tr>
      <w:tr w:rsidR="00864F8C" w:rsidRPr="00863727" w:rsidTr="002B1AEA">
        <w:tc>
          <w:tcPr>
            <w:tcW w:w="1843" w:type="dxa"/>
            <w:vAlign w:val="center"/>
          </w:tcPr>
          <w:p w:rsidR="00864F8C" w:rsidRPr="00863727" w:rsidRDefault="00864F8C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pQE80-GFP-Chl-Apra-F</w:t>
            </w:r>
          </w:p>
        </w:tc>
        <w:tc>
          <w:tcPr>
            <w:tcW w:w="6095" w:type="dxa"/>
            <w:vAlign w:val="center"/>
          </w:tcPr>
          <w:p w:rsidR="00864F8C" w:rsidRPr="00863727" w:rsidRDefault="00864F8C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ACGCCCGGTAGTGATCTTAT</w:t>
            </w:r>
          </w:p>
        </w:tc>
      </w:tr>
      <w:tr w:rsidR="00864F8C" w:rsidRPr="00863727" w:rsidTr="002B1AEA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64F8C" w:rsidRPr="00863727" w:rsidRDefault="00864F8C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pQE80-GFP-Chl-Apra-R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vAlign w:val="center"/>
          </w:tcPr>
          <w:p w:rsidR="00864F8C" w:rsidRPr="00863727" w:rsidRDefault="00864F8C" w:rsidP="00DA106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3727">
              <w:rPr>
                <w:rFonts w:ascii="Times New Roman" w:hAnsi="Times New Roman"/>
                <w:sz w:val="18"/>
                <w:szCs w:val="18"/>
              </w:rPr>
              <w:t>TGAAGACGAAAGGGCCTCGT</w:t>
            </w:r>
          </w:p>
        </w:tc>
      </w:tr>
    </w:tbl>
    <w:p w:rsidR="00082763" w:rsidRPr="00863727" w:rsidRDefault="00082763" w:rsidP="00D31D50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</w:p>
    <w:sectPr w:rsidR="00082763" w:rsidRPr="00863727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4901" w:rsidRDefault="00BF4901" w:rsidP="00082763">
      <w:pPr>
        <w:spacing w:after="0"/>
      </w:pPr>
      <w:r>
        <w:separator/>
      </w:r>
    </w:p>
  </w:endnote>
  <w:endnote w:type="continuationSeparator" w:id="0">
    <w:p w:rsidR="00BF4901" w:rsidRDefault="00BF4901" w:rsidP="000827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7fb33346.I">
    <w:altName w:val="Times New Roman"/>
    <w:charset w:val="00"/>
    <w:family w:val="roman"/>
    <w:pitch w:val="default"/>
  </w:font>
  <w:font w:name="AdvOT596495f2">
    <w:altName w:val="Times New Roman"/>
    <w:panose1 w:val="00000000000000000000"/>
    <w:charset w:val="00"/>
    <w:family w:val="roman"/>
    <w:notTrueType/>
    <w:pitch w:val="default"/>
  </w:font>
  <w:font w:name="AdvOT596495f2+fb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4901" w:rsidRDefault="00BF4901" w:rsidP="00082763">
      <w:pPr>
        <w:spacing w:after="0"/>
      </w:pPr>
      <w:r>
        <w:separator/>
      </w:r>
    </w:p>
  </w:footnote>
  <w:footnote w:type="continuationSeparator" w:id="0">
    <w:p w:rsidR="00BF4901" w:rsidRDefault="00BF4901" w:rsidP="0008276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5360BA"/>
    <w:multiLevelType w:val="hybridMultilevel"/>
    <w:tmpl w:val="7040D794"/>
    <w:lvl w:ilvl="0" w:tplc="0A0601A4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DB863E6"/>
    <w:multiLevelType w:val="multilevel"/>
    <w:tmpl w:val="6896C552"/>
    <w:lvl w:ilvl="0">
      <w:start w:val="1"/>
      <w:numFmt w:val="decimal"/>
      <w:lvlText w:val="%1"/>
      <w:lvlJc w:val="left"/>
      <w:pPr>
        <w:ind w:left="705" w:hanging="705"/>
      </w:pPr>
      <w:rPr>
        <w:rFonts w:hint="default"/>
      </w:rPr>
    </w:lvl>
    <w:lvl w:ilvl="1">
      <w:start w:val="1"/>
      <w:numFmt w:val="decimal"/>
      <w:lvlText w:val="%1．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．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．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．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．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．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．%2.%3.%4.%5.%6.%7.%8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．%2.%3.%4.%5.%6.%7.%8.%9"/>
      <w:lvlJc w:val="left"/>
      <w:pPr>
        <w:ind w:left="2880" w:hanging="2880"/>
      </w:pPr>
      <w:rPr>
        <w:rFonts w:hint="default"/>
      </w:rPr>
    </w:lvl>
  </w:abstractNum>
  <w:abstractNum w:abstractNumId="2">
    <w:nsid w:val="28951AB1"/>
    <w:multiLevelType w:val="hybridMultilevel"/>
    <w:tmpl w:val="0AA4B210"/>
    <w:lvl w:ilvl="0" w:tplc="DAA215FE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40A14F7"/>
    <w:multiLevelType w:val="multilevel"/>
    <w:tmpl w:val="EFEA6D2C"/>
    <w:lvl w:ilvl="0">
      <w:start w:val="1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8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84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2520"/>
      </w:pPr>
      <w:rPr>
        <w:rFonts w:hint="default"/>
      </w:rPr>
    </w:lvl>
  </w:abstractNum>
  <w:abstractNum w:abstractNumId="4">
    <w:nsid w:val="37F86862"/>
    <w:multiLevelType w:val="hybridMultilevel"/>
    <w:tmpl w:val="9E0A4F10"/>
    <w:lvl w:ilvl="0" w:tplc="8C66C9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CE74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A218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5099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4C91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F82D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70CE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107B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9C8B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D605C41"/>
    <w:multiLevelType w:val="hybridMultilevel"/>
    <w:tmpl w:val="D5662BFE"/>
    <w:lvl w:ilvl="0" w:tplc="035423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247F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78A8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8CC7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3063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EA9B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A4DB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C29B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C418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403A424C"/>
    <w:multiLevelType w:val="hybridMultilevel"/>
    <w:tmpl w:val="213A10C0"/>
    <w:lvl w:ilvl="0" w:tplc="09BE0C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6830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C6E8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E87A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FC4A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AC34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2497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506D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36C9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23A6104"/>
    <w:multiLevelType w:val="hybridMultilevel"/>
    <w:tmpl w:val="51EC451C"/>
    <w:lvl w:ilvl="0" w:tplc="C5B67A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DA75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9207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9A28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C2B0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6811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DE3F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7614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469F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6"/>
  </w:num>
  <w:num w:numId="6">
    <w:abstractNumId w:val="5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Libraries" w:val="w:compa"/>
  </w:docVars>
  <w:rsids>
    <w:rsidRoot w:val="00D31D50"/>
    <w:rsid w:val="00007145"/>
    <w:rsid w:val="000433FB"/>
    <w:rsid w:val="00060210"/>
    <w:rsid w:val="00077912"/>
    <w:rsid w:val="00082763"/>
    <w:rsid w:val="0009433A"/>
    <w:rsid w:val="000B2137"/>
    <w:rsid w:val="001A117C"/>
    <w:rsid w:val="001C7599"/>
    <w:rsid w:val="002B1AEA"/>
    <w:rsid w:val="002C74CA"/>
    <w:rsid w:val="00323B43"/>
    <w:rsid w:val="003258CD"/>
    <w:rsid w:val="003A50E4"/>
    <w:rsid w:val="003D37D8"/>
    <w:rsid w:val="003E08E3"/>
    <w:rsid w:val="003F2ABD"/>
    <w:rsid w:val="00426133"/>
    <w:rsid w:val="004358AB"/>
    <w:rsid w:val="00471367"/>
    <w:rsid w:val="00475227"/>
    <w:rsid w:val="005437B2"/>
    <w:rsid w:val="005D0101"/>
    <w:rsid w:val="005D3F60"/>
    <w:rsid w:val="00625CF3"/>
    <w:rsid w:val="00673E69"/>
    <w:rsid w:val="006F6F1E"/>
    <w:rsid w:val="00724073"/>
    <w:rsid w:val="00740224"/>
    <w:rsid w:val="007C1D5E"/>
    <w:rsid w:val="00863727"/>
    <w:rsid w:val="00864F8C"/>
    <w:rsid w:val="00870CE9"/>
    <w:rsid w:val="008B7726"/>
    <w:rsid w:val="00A713C9"/>
    <w:rsid w:val="00A8271B"/>
    <w:rsid w:val="00B257C2"/>
    <w:rsid w:val="00B32194"/>
    <w:rsid w:val="00BD41B0"/>
    <w:rsid w:val="00BE50B5"/>
    <w:rsid w:val="00BF4901"/>
    <w:rsid w:val="00C10CFE"/>
    <w:rsid w:val="00C12335"/>
    <w:rsid w:val="00CC368D"/>
    <w:rsid w:val="00D008F9"/>
    <w:rsid w:val="00D12D30"/>
    <w:rsid w:val="00D31D50"/>
    <w:rsid w:val="00D467BC"/>
    <w:rsid w:val="00D52D39"/>
    <w:rsid w:val="00D81F9E"/>
    <w:rsid w:val="00D939FD"/>
    <w:rsid w:val="00DA106D"/>
    <w:rsid w:val="00DA7D37"/>
    <w:rsid w:val="00DC6898"/>
    <w:rsid w:val="00E1292B"/>
    <w:rsid w:val="00EB6147"/>
    <w:rsid w:val="00EE7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F6590A6-6448-43A0-84D1-B47F311E8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276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276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276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276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2763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qFormat/>
    <w:rsid w:val="00082763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kip">
    <w:name w:val="skip"/>
    <w:basedOn w:val="a0"/>
    <w:rsid w:val="00082763"/>
  </w:style>
  <w:style w:type="paragraph" w:styleId="a6">
    <w:name w:val="List Paragraph"/>
    <w:basedOn w:val="a"/>
    <w:link w:val="Char1"/>
    <w:uiPriority w:val="34"/>
    <w:qFormat/>
    <w:rsid w:val="00082763"/>
    <w:pPr>
      <w:ind w:firstLineChars="200" w:firstLine="420"/>
    </w:pPr>
  </w:style>
  <w:style w:type="paragraph" w:styleId="a7">
    <w:name w:val="Date"/>
    <w:basedOn w:val="a"/>
    <w:next w:val="a"/>
    <w:link w:val="Char2"/>
    <w:uiPriority w:val="99"/>
    <w:semiHidden/>
    <w:unhideWhenUsed/>
    <w:rsid w:val="00082763"/>
    <w:pPr>
      <w:ind w:leftChars="2500" w:left="100"/>
    </w:pPr>
  </w:style>
  <w:style w:type="character" w:customStyle="1" w:styleId="Char2">
    <w:name w:val="日期 Char"/>
    <w:basedOn w:val="a0"/>
    <w:link w:val="a7"/>
    <w:uiPriority w:val="99"/>
    <w:semiHidden/>
    <w:rsid w:val="00082763"/>
    <w:rPr>
      <w:rFonts w:ascii="Tahoma" w:hAnsi="Tahoma"/>
    </w:rPr>
  </w:style>
  <w:style w:type="character" w:customStyle="1" w:styleId="fontstyle01">
    <w:name w:val="fontstyle01"/>
    <w:basedOn w:val="a0"/>
    <w:rsid w:val="00082763"/>
    <w:rPr>
      <w:rFonts w:ascii="AdvOT7fb33346.I" w:hAnsi="AdvOT7fb33346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082763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082763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Char"/>
    <w:rsid w:val="00082763"/>
    <w:pPr>
      <w:spacing w:after="0"/>
      <w:jc w:val="center"/>
    </w:pPr>
    <w:rPr>
      <w:rFonts w:cs="Tahoma"/>
      <w:noProof/>
    </w:rPr>
  </w:style>
  <w:style w:type="character" w:customStyle="1" w:styleId="Char1">
    <w:name w:val="列出段落 Char"/>
    <w:basedOn w:val="a0"/>
    <w:link w:val="a6"/>
    <w:uiPriority w:val="34"/>
    <w:rsid w:val="00082763"/>
    <w:rPr>
      <w:rFonts w:ascii="Tahoma" w:hAnsi="Tahoma"/>
    </w:rPr>
  </w:style>
  <w:style w:type="character" w:customStyle="1" w:styleId="EndNoteBibliographyTitleChar">
    <w:name w:val="EndNote Bibliography Title Char"/>
    <w:basedOn w:val="Char1"/>
    <w:link w:val="EndNoteBibliographyTitle"/>
    <w:rsid w:val="00082763"/>
    <w:rPr>
      <w:rFonts w:ascii="Tahoma" w:hAnsi="Tahoma" w:cs="Tahoma"/>
      <w:noProof/>
    </w:rPr>
  </w:style>
  <w:style w:type="paragraph" w:customStyle="1" w:styleId="EndNoteBibliography">
    <w:name w:val="EndNote Bibliography"/>
    <w:basedOn w:val="a"/>
    <w:link w:val="EndNoteBibliographyChar"/>
    <w:rsid w:val="00082763"/>
    <w:rPr>
      <w:rFonts w:cs="Tahoma"/>
      <w:noProof/>
    </w:rPr>
  </w:style>
  <w:style w:type="character" w:customStyle="1" w:styleId="EndNoteBibliographyChar">
    <w:name w:val="EndNote Bibliography Char"/>
    <w:basedOn w:val="Char1"/>
    <w:link w:val="EndNoteBibliography"/>
    <w:rsid w:val="00082763"/>
    <w:rPr>
      <w:rFonts w:ascii="Tahoma" w:hAnsi="Tahoma" w:cs="Tahoma"/>
      <w:noProof/>
    </w:rPr>
  </w:style>
  <w:style w:type="paragraph" w:styleId="a8">
    <w:name w:val="Plain Text"/>
    <w:basedOn w:val="a"/>
    <w:link w:val="Char3"/>
    <w:uiPriority w:val="99"/>
    <w:unhideWhenUsed/>
    <w:rsid w:val="00082763"/>
    <w:rPr>
      <w:rFonts w:ascii="宋体" w:eastAsia="宋体" w:hAnsi="Courier New" w:cs="Courier New"/>
      <w:sz w:val="21"/>
      <w:szCs w:val="21"/>
    </w:rPr>
  </w:style>
  <w:style w:type="character" w:customStyle="1" w:styleId="Char3">
    <w:name w:val="纯文本 Char"/>
    <w:basedOn w:val="a0"/>
    <w:link w:val="a8"/>
    <w:uiPriority w:val="99"/>
    <w:rsid w:val="00082763"/>
    <w:rPr>
      <w:rFonts w:ascii="宋体" w:eastAsia="宋体" w:hAnsi="Courier New" w:cs="Courier New"/>
      <w:sz w:val="21"/>
      <w:szCs w:val="21"/>
    </w:rPr>
  </w:style>
  <w:style w:type="character" w:styleId="a9">
    <w:name w:val="Hyperlink"/>
    <w:basedOn w:val="a0"/>
    <w:uiPriority w:val="99"/>
    <w:unhideWhenUsed/>
    <w:rsid w:val="00082763"/>
    <w:rPr>
      <w:color w:val="0000FF"/>
      <w:u w:val="single"/>
    </w:rPr>
  </w:style>
  <w:style w:type="character" w:customStyle="1" w:styleId="fontstyle11">
    <w:name w:val="fontstyle11"/>
    <w:basedOn w:val="a0"/>
    <w:rsid w:val="00082763"/>
    <w:rPr>
      <w:rFonts w:ascii="Times New Roman" w:hAnsi="Times New Roman" w:cs="Times New Roman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highlight">
    <w:name w:val="highlight"/>
    <w:basedOn w:val="a0"/>
    <w:rsid w:val="00082763"/>
  </w:style>
  <w:style w:type="character" w:styleId="aa">
    <w:name w:val="Emphasis"/>
    <w:basedOn w:val="a0"/>
    <w:uiPriority w:val="20"/>
    <w:qFormat/>
    <w:rsid w:val="00082763"/>
    <w:rPr>
      <w:i/>
      <w:iCs/>
    </w:rPr>
  </w:style>
  <w:style w:type="character" w:customStyle="1" w:styleId="jp-sup">
    <w:name w:val="jp-sup"/>
    <w:basedOn w:val="a0"/>
    <w:rsid w:val="00082763"/>
  </w:style>
  <w:style w:type="paragraph" w:styleId="ab">
    <w:name w:val="No Spacing"/>
    <w:uiPriority w:val="1"/>
    <w:qFormat/>
    <w:rsid w:val="00082763"/>
    <w:pPr>
      <w:adjustRightInd w:val="0"/>
      <w:snapToGrid w:val="0"/>
      <w:spacing w:after="0" w:line="240" w:lineRule="auto"/>
    </w:pPr>
    <w:rPr>
      <w:rFonts w:ascii="Tahoma" w:hAnsi="Tahoma"/>
    </w:rPr>
  </w:style>
  <w:style w:type="character" w:customStyle="1" w:styleId="apple-converted-space">
    <w:name w:val="apple-converted-space"/>
    <w:basedOn w:val="a0"/>
    <w:rsid w:val="00082763"/>
  </w:style>
  <w:style w:type="paragraph" w:styleId="ac">
    <w:name w:val="Balloon Text"/>
    <w:basedOn w:val="a"/>
    <w:link w:val="Char4"/>
    <w:uiPriority w:val="99"/>
    <w:semiHidden/>
    <w:unhideWhenUsed/>
    <w:rsid w:val="00082763"/>
    <w:pPr>
      <w:spacing w:after="0"/>
    </w:pPr>
    <w:rPr>
      <w:sz w:val="18"/>
      <w:szCs w:val="18"/>
    </w:rPr>
  </w:style>
  <w:style w:type="character" w:customStyle="1" w:styleId="Char4">
    <w:name w:val="批注框文本 Char"/>
    <w:basedOn w:val="a0"/>
    <w:link w:val="ac"/>
    <w:uiPriority w:val="99"/>
    <w:semiHidden/>
    <w:rsid w:val="00082763"/>
    <w:rPr>
      <w:rFonts w:ascii="Tahoma" w:hAnsi="Tahoma"/>
      <w:sz w:val="18"/>
      <w:szCs w:val="18"/>
    </w:rPr>
  </w:style>
  <w:style w:type="paragraph" w:styleId="ad">
    <w:name w:val="Normal (Web)"/>
    <w:basedOn w:val="a"/>
    <w:uiPriority w:val="99"/>
    <w:semiHidden/>
    <w:unhideWhenUsed/>
    <w:rsid w:val="00082763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46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</TotalTime>
  <Pages>4</Pages>
  <Words>1525</Words>
  <Characters>8693</Characters>
  <Application>Microsoft Office Word</Application>
  <DocSecurity>0</DocSecurity>
  <Lines>72</Lines>
  <Paragraphs>20</Paragraphs>
  <ScaleCrop>false</ScaleCrop>
  <Company/>
  <LinksUpToDate>false</LinksUpToDate>
  <CharactersWithSpaces>10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uang qi</cp:lastModifiedBy>
  <cp:revision>23</cp:revision>
  <dcterms:created xsi:type="dcterms:W3CDTF">2008-09-11T17:20:00Z</dcterms:created>
  <dcterms:modified xsi:type="dcterms:W3CDTF">2020-08-06T01:47:00Z</dcterms:modified>
</cp:coreProperties>
</file>